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351" w:rsidRDefault="004D2351" w:rsidP="0035747F">
      <w:pPr>
        <w:rPr>
          <w:rFonts w:ascii="Calibri" w:eastAsia="Times New Roman" w:hAnsi="Calibri" w:cs="Calibri"/>
          <w:color w:val="212121"/>
          <w:sz w:val="22"/>
          <w:szCs w:val="22"/>
        </w:rPr>
      </w:pPr>
      <w:r>
        <w:rPr>
          <w:rFonts w:ascii="Calibri" w:eastAsia="Times New Roman" w:hAnsi="Calibri" w:cs="Calibri"/>
          <w:noProof/>
          <w:color w:val="212121"/>
          <w:sz w:val="22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327025</wp:posOffset>
            </wp:positionV>
            <wp:extent cx="3136900" cy="215900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vie 1.avi" descr="movie::/Users/Heloise/Desktop/HELO/Vidéo papier/scientific report/Movie 1.avi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6900" cy="215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D2351" w:rsidRDefault="004D2351" w:rsidP="0035747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4D2351" w:rsidRDefault="004D2351" w:rsidP="0035747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4D2351" w:rsidRDefault="004D2351" w:rsidP="0035747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4D2351" w:rsidRDefault="004D2351" w:rsidP="0035747F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:rsidR="0035747F" w:rsidRPr="0035747F" w:rsidRDefault="0035747F" w:rsidP="0035747F">
      <w:pPr>
        <w:rPr>
          <w:lang w:val="en-US"/>
        </w:rPr>
      </w:pPr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Video S1. Example of </w:t>
      </w:r>
      <w:proofErr w:type="spellStart"/>
      <w:r w:rsidRPr="00743E72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pyroptosis</w:t>
      </w:r>
      <w:proofErr w:type="spell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: J774.1 macrophages were infected in DMEM-high glucose at an MOI of 100 with wild-type </w:t>
      </w:r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F. </w:t>
      </w:r>
      <w:proofErr w:type="spellStart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novicida</w:t>
      </w:r>
      <w:proofErr w:type="spellEnd"/>
      <w:r w:rsidRPr="00743E72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> </w:t>
      </w:r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expressing pKK</w:t>
      </w:r>
      <w:proofErr w:type="gramStart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214::</w:t>
      </w:r>
      <w:proofErr w:type="spellStart"/>
      <w:proofErr w:type="gram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>pGrogfp</w:t>
      </w:r>
      <w:proofErr w:type="spellEnd"/>
      <w:r w:rsidRPr="00743E72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designated WT-GFP). After active intracellular multiplication, the infected cell explodes and releases bacteria in the extra-cellular environment.</w:t>
      </w:r>
    </w:p>
    <w:p w:rsidR="0035747F" w:rsidRPr="0035747F" w:rsidRDefault="0035747F">
      <w:pPr>
        <w:rPr>
          <w:lang w:val="en-US"/>
        </w:rPr>
      </w:pPr>
      <w:bookmarkStart w:id="0" w:name="_GoBack"/>
      <w:bookmarkEnd w:id="0"/>
    </w:p>
    <w:sectPr w:rsidR="0035747F" w:rsidRPr="0035747F" w:rsidSect="009D14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931E8"/>
    <w:multiLevelType w:val="multilevel"/>
    <w:tmpl w:val="95EC1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7F"/>
    <w:rsid w:val="00106817"/>
    <w:rsid w:val="00135E88"/>
    <w:rsid w:val="001379C5"/>
    <w:rsid w:val="001571F9"/>
    <w:rsid w:val="002764D8"/>
    <w:rsid w:val="002C2EB2"/>
    <w:rsid w:val="003234AA"/>
    <w:rsid w:val="0035747F"/>
    <w:rsid w:val="003670B1"/>
    <w:rsid w:val="00393B82"/>
    <w:rsid w:val="003D4D55"/>
    <w:rsid w:val="004245D9"/>
    <w:rsid w:val="0045100E"/>
    <w:rsid w:val="004A1E55"/>
    <w:rsid w:val="004B26EE"/>
    <w:rsid w:val="004D2351"/>
    <w:rsid w:val="00555845"/>
    <w:rsid w:val="0058166A"/>
    <w:rsid w:val="005C15FE"/>
    <w:rsid w:val="005C2FFB"/>
    <w:rsid w:val="006708F6"/>
    <w:rsid w:val="006800A3"/>
    <w:rsid w:val="006F667F"/>
    <w:rsid w:val="00710FD1"/>
    <w:rsid w:val="007C42AB"/>
    <w:rsid w:val="007E7B09"/>
    <w:rsid w:val="0080666F"/>
    <w:rsid w:val="00934A1A"/>
    <w:rsid w:val="009B5E23"/>
    <w:rsid w:val="009D14DC"/>
    <w:rsid w:val="009F52B4"/>
    <w:rsid w:val="00A44D55"/>
    <w:rsid w:val="00A54F1F"/>
    <w:rsid w:val="00AB7240"/>
    <w:rsid w:val="00AE0426"/>
    <w:rsid w:val="00AF3CD4"/>
    <w:rsid w:val="00B04141"/>
    <w:rsid w:val="00B377FC"/>
    <w:rsid w:val="00B46373"/>
    <w:rsid w:val="00B949F7"/>
    <w:rsid w:val="00BC5BA8"/>
    <w:rsid w:val="00BD28C9"/>
    <w:rsid w:val="00BE4610"/>
    <w:rsid w:val="00C66A0B"/>
    <w:rsid w:val="00C81615"/>
    <w:rsid w:val="00CC6233"/>
    <w:rsid w:val="00E210A4"/>
    <w:rsid w:val="00EB7407"/>
    <w:rsid w:val="00F07850"/>
    <w:rsid w:val="00F160DB"/>
    <w:rsid w:val="00F37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1409AE"/>
  <w15:chartTrackingRefBased/>
  <w15:docId w15:val="{2B879308-84A4-A84D-9BF2-17028283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25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5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ytter</dc:creator>
  <cp:keywords/>
  <dc:description/>
  <cp:lastModifiedBy>Héloïse Rytter</cp:lastModifiedBy>
  <cp:revision>2</cp:revision>
  <dcterms:created xsi:type="dcterms:W3CDTF">2024-01-22T16:23:00Z</dcterms:created>
  <dcterms:modified xsi:type="dcterms:W3CDTF">2024-01-22T16:23:00Z</dcterms:modified>
</cp:coreProperties>
</file>